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>
          <w:rFonts w:ascii="Times New Roman" w:hAnsi="Times New Roman" w:eastAsia="宋体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8"/>
          <w:szCs w:val="28"/>
          <w:lang w:val="en-US" w:eastAsia="zh-CN"/>
        </w:rPr>
        <w:t xml:space="preserve">Supplementary Fil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sz w:val="28"/>
          <w:szCs w:val="28"/>
          <w:lang w:val="en-US" w:eastAsia="zh-CN"/>
        </w:rPr>
        <w:t xml:space="preserve">. </w:t>
      </w:r>
    </w:p>
    <w:p>
      <w:pPr>
        <w:pStyle w:val="Normal"/>
        <w:spacing w:lineRule="auto" w:line="276"/>
        <w:jc w:val="left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earch strategy used in PubMed</w:t>
      </w:r>
    </w:p>
    <w:p>
      <w:pPr>
        <w:pStyle w:val="Normal"/>
        <w:spacing w:lineRule="auto" w:line="276"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#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1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ab/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Neoplasm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[MeSH Terms]) </w:t>
      </w:r>
    </w:p>
    <w:p>
      <w:pPr>
        <w:pStyle w:val="Normal"/>
        <w:spacing w:lineRule="auto" w:line="276"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#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2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ab/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((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((((((((((((((Tumors[Title/Abstract]) OR (Neoplasia[Title/Abstract])) OR (Neoplasia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[Title/Abstract])) OR (Neoplasm[Title/Abstract])) OR (Tumor[Title/Abstract])) OR (Cancer[Title/Abstract])) OR (Cancers[Title/Abstract])) OR (Malignant Neoplasm[Title/Abstract])) OR (Malignancy[Title/Abstract])) OR (Malignancies[Title/Abstract])) OR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(Malignant Neoplasms[Title/Abstract])) OR (Neoplasm, Malignant[Title/Abstract])) OR (Neoplasms, Malignant[Title/Abstract])) OR (Benign Neoplasms[Title/Abstract])) OR (Neoplasms, Benign[Title/Abstract])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)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OR (Neoplasm, Benign[Title/Abstract])) OR (Benign Neoplas[Title/Abstract])</w:t>
      </w:r>
    </w:p>
    <w:p>
      <w:pPr>
        <w:pStyle w:val="Normal"/>
        <w:spacing w:lineRule="auto" w:line="276"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#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3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ab/>
        <w:t>#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1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or #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2</w:t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#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4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ab/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(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Acupuncture Therapy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[MeSH Terms]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) OR (Electroacupuncture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[MeSH Terms]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)</w:t>
      </w:r>
    </w:p>
    <w:p>
      <w:pPr>
        <w:pStyle w:val="Normal"/>
        <w:spacing w:lineRule="auto" w:line="276"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#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5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ab/>
        <w:t>((((((((((((Acupuncture Treatment[Title/Abstract]) OR (Acupuncture Treatments[Title/Abstract])) OR (Treatment, Acupuncture[Title/Abstract])) OR (Therapy, Acupuncture[Title/Abstract])) OR (Pharmacoacupuncture Treatment[Title/Abstract])) OR (Treatment, Pharmacoacupuncture[Title/Abstract])) OR (PharmacoacupunctureTherapy[Title/Abstract])) OR (Therapy, Pharmacoacupuncture[Title/Abstract])) OR (Acupotomy[Title/Abstract])) OR (Acupotomies[Title/Abstract])) OR (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Electroacupuncture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[Title/Abstract])) OR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fire needle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([Title/Abstract]))</w:t>
      </w:r>
    </w:p>
    <w:p>
      <w:pPr>
        <w:pStyle w:val="Normal"/>
        <w:spacing w:lineRule="auto" w:line="276"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#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6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ab/>
      </w:r>
      <w:bookmarkStart w:id="0" w:name="OLE_LINK3"/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#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4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OR #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5</w:t>
      </w:r>
    </w:p>
    <w:p>
      <w:pPr>
        <w:pStyle w:val="Normal"/>
        <w:spacing w:lineRule="auto" w:line="276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1"/>
          <w:lang w:val="en-US" w:eastAsia="zh-CN" w:bidi="ar-SA"/>
        </w:rPr>
      </w:pPr>
      <w:bookmarkEnd w:id="0"/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#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7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ab/>
        <w:t>T-Lymphocytes[MeSH Terms]</w:t>
      </w:r>
    </w:p>
    <w:p>
      <w:pPr>
        <w:pStyle w:val="Normal"/>
        <w:spacing w:lineRule="auto" w:line="276"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#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8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ab/>
        <w:t>((((((((((((((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((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T-Lymphocyte[Title/Abstract]) OR (T Lymphocytes[Title/Abstract])) OR (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T cell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[Title/Abstract])) OR (Cells, T[Title/Abstract])) OR (Cell, T[Title/Abstract])) OR (T Cells[Title/Abstract])) OR (T Lymphocyte[Title/Abstract])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) OR</w:t>
      </w:r>
    </w:p>
    <w:p>
      <w:pPr>
        <w:pStyle w:val="Normal"/>
        <w:spacing w:lineRule="auto" w:line="276"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(Lymphocytes, T[Title/Abstract])) OR (Lymphocyte, T[Title/Abstract])) OR (Thymus-Dependent Lymphocytes[Title/Abstract])) OR (Lymphocytes, Thymus-Dependent[Title/Abstract])) OR Lymphocyte, Thymus-Dependent[Title/Abstract])) OR (Thymus-Dependent Lymphocyte[Title/Abstract])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)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OR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(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Thymus Dependent Lymphocytest[Title/Abstract])) OR (T-Cells[Title/Abstract])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)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OR (T-Cell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[Title/Abstract]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)</w:t>
      </w:r>
    </w:p>
    <w:p>
      <w:pPr>
        <w:pStyle w:val="Normal"/>
        <w:spacing w:lineRule="auto" w:line="276"/>
        <w:jc w:val="left"/>
        <w:rPr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-SA"/>
        </w:rPr>
        <w:t>#</w:t>
      </w:r>
      <w:r>
        <w:rPr>
          <w:rFonts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-SA"/>
        </w:rPr>
        <w:t>9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-SA"/>
        </w:rPr>
        <w:tab/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#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7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OR #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8</w:t>
      </w:r>
    </w:p>
    <w:p>
      <w:pPr>
        <w:pStyle w:val="Normal"/>
        <w:spacing w:lineRule="auto" w:line="276"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#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0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ab/>
      </w:r>
      <w:bookmarkStart w:id="1" w:name="OLE_LINK7"/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((randomized controlled trial[pt] OR controlled clinical trial[pt] OR randomized[tiab] OR placebo[tiab] OR clinical trials as topic[mesh:noexp] OR randomly[tiab] OR trial[ti] NOT (animals[mh] NOT humans [mh])))</w:t>
      </w:r>
    </w:p>
    <w:p>
      <w:pPr>
        <w:pStyle w:val="Normal"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bookmarkEnd w:id="1"/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#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1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ab/>
        <w:t>#3 AND #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6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AND #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9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AND #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0</w:t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13:34:03Z</dcterms:created>
  <dc:creator>王妍</dc:creator>
  <dc:description/>
  <dc:language>en-US</dc:language>
  <cp:lastModifiedBy></cp:lastModifiedBy>
  <dcterms:modified xsi:type="dcterms:W3CDTF">2025-07-03T12:16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88C6D3700B4B628DA335CB02AA343E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YmQ3NjQxYmZmN2ZkODIxYWNiNTEzMzQyMTZmNzQ1MmMiLCJ1c2VySWQiOiI0MjE0NjQxNDMifQ==</vt:lpwstr>
  </property>
</Properties>
</file>